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DE58E6" w14:textId="2726B66D" w:rsidR="0082672E" w:rsidRPr="0082672E" w:rsidRDefault="00C821F4" w:rsidP="0082672E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82672E">
        <w:rPr>
          <w:rFonts w:ascii="Times New Roman" w:eastAsia="Times New Roman" w:hAnsi="Times New Roman" w:cs="Times New Roman"/>
          <w:b/>
          <w:color w:val="000000" w:themeColor="text1"/>
        </w:rPr>
        <w:t>Supplementary Figure 1.</w:t>
      </w:r>
      <w:r w:rsidR="0082672E" w:rsidRPr="0082672E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="0082672E" w:rsidRPr="0082672E">
        <w:rPr>
          <w:rFonts w:ascii="Times New Roman" w:eastAsia="DFKai-SB" w:hAnsi="Times New Roman" w:cs="Times New Roman"/>
          <w:b/>
          <w:color w:val="000000" w:themeColor="text1"/>
        </w:rPr>
        <w:t>Flow chart of the study population</w:t>
      </w:r>
      <w:r w:rsidR="007F6001">
        <w:rPr>
          <w:rFonts w:ascii="Times New Roman" w:eastAsia="DFKai-SB" w:hAnsi="Times New Roman" w:cs="Times New Roman"/>
          <w:b/>
          <w:color w:val="000000" w:themeColor="text1"/>
        </w:rPr>
        <w:t xml:space="preserve"> (</w:t>
      </w:r>
      <w:r w:rsidR="00FB75B6">
        <w:rPr>
          <w:rFonts w:ascii="Times New Roman" w:eastAsia="DFKai-SB" w:hAnsi="Times New Roman" w:cs="Times New Roman"/>
          <w:b/>
          <w:color w:val="000000" w:themeColor="text1"/>
        </w:rPr>
        <w:t xml:space="preserve">2003-2004 </w:t>
      </w:r>
      <w:r w:rsidR="00FB75B6" w:rsidRPr="00FB75B6">
        <w:rPr>
          <w:rFonts w:ascii="Times New Roman" w:eastAsia="Times New Roman" w:hAnsi="Times New Roman" w:cs="Times New Roman"/>
          <w:b/>
          <w:color w:val="231F20"/>
        </w:rPr>
        <w:t>NHANES</w:t>
      </w:r>
      <w:r w:rsidR="007F6001">
        <w:rPr>
          <w:rFonts w:ascii="Times New Roman" w:eastAsia="DFKai-SB" w:hAnsi="Times New Roman" w:cs="Times New Roman"/>
          <w:b/>
          <w:color w:val="000000" w:themeColor="text1"/>
        </w:rPr>
        <w:t>)</w:t>
      </w:r>
    </w:p>
    <w:p w14:paraId="325371A6" w14:textId="35EDE4DB" w:rsidR="00230AE5" w:rsidRDefault="0082672E" w:rsidP="001E4E9B">
      <w:pPr>
        <w:spacing w:line="360" w:lineRule="auto"/>
      </w:pPr>
      <w:r w:rsidRPr="00CE3891">
        <w:rPr>
          <w:rFonts w:ascii="Times New Roman" w:eastAsia="PMingLiU" w:hAnsi="Times New Roman" w:cs="Times New Roman"/>
          <w:noProof/>
          <w:color w:val="000000" w:themeColor="text1"/>
          <w:kern w:val="2"/>
          <w:lang w:val="en-IN" w:eastAsia="en-IN"/>
        </w:rPr>
        <mc:AlternateContent>
          <mc:Choice Requires="wpc">
            <w:drawing>
              <wp:inline distT="0" distB="0" distL="0" distR="0" wp14:anchorId="398C4F05" wp14:editId="56C04A2F">
                <wp:extent cx="5257800" cy="4330700"/>
                <wp:effectExtent l="0" t="0" r="0" b="0"/>
                <wp:docPr id="36" name="畫布 3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9" name="AutoShape 23"/>
                        <wps:cNvSpPr>
                          <a:spLocks noChangeArrowheads="1"/>
                        </wps:cNvSpPr>
                        <wps:spPr bwMode="auto">
                          <a:xfrm>
                            <a:off x="787210" y="361951"/>
                            <a:ext cx="3625691" cy="55248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CC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811CFD" w14:textId="77777777" w:rsidR="0082672E" w:rsidRPr="00F718E1" w:rsidRDefault="0082672E" w:rsidP="0082672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F718E1">
                                <w:rPr>
                                  <w:rFonts w:ascii="Times New Roman" w:hAnsi="Times New Roman" w:cs="Times New Roman"/>
                                </w:rPr>
                                <w:t>Enrolled NHANES 2003-2004 population (n=10,12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Line 24"/>
                        <wps:cNvCnPr/>
                        <wps:spPr bwMode="auto">
                          <a:xfrm>
                            <a:off x="2628900" y="914434"/>
                            <a:ext cx="730" cy="342913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25"/>
                        <wps:cNvCnPr/>
                        <wps:spPr bwMode="auto">
                          <a:xfrm>
                            <a:off x="3771741" y="1479525"/>
                            <a:ext cx="343218" cy="71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AutoShape 26"/>
                        <wps:cNvSpPr>
                          <a:spLocks noChangeArrowheads="1"/>
                        </wps:cNvSpPr>
                        <wps:spPr bwMode="auto">
                          <a:xfrm>
                            <a:off x="4114959" y="1257346"/>
                            <a:ext cx="799624" cy="45721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C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F8CF01" w14:textId="77777777" w:rsidR="0082672E" w:rsidRPr="00F718E1" w:rsidRDefault="0082672E" w:rsidP="0082672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F718E1">
                                <w:rPr>
                                  <w:rFonts w:ascii="Times New Roman" w:hAnsi="Times New Roman" w:cs="Times New Roman"/>
                                </w:rPr>
                                <w:t>n=3,02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Text 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3314605" y="1257346"/>
                            <a:ext cx="343218" cy="3429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375556" w14:textId="77777777" w:rsidR="0082672E" w:rsidRPr="008442CC" w:rsidRDefault="0082672E" w:rsidP="0082672E">
                              <w:pP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8442CC">
                                <w:rPr>
                                  <w:rFonts w:hint="eastAsia"/>
                                  <w:b/>
                                  <w:bCs/>
                                  <w:sz w:val="16"/>
                                  <w:szCs w:val="16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Line 28"/>
                        <wps:cNvCnPr/>
                        <wps:spPr bwMode="auto">
                          <a:xfrm>
                            <a:off x="2628170" y="1714563"/>
                            <a:ext cx="730" cy="342913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AutoShape 29"/>
                        <wps:cNvSpPr>
                          <a:spLocks noChangeArrowheads="1"/>
                        </wps:cNvSpPr>
                        <wps:spPr bwMode="auto">
                          <a:xfrm>
                            <a:off x="1486059" y="1257346"/>
                            <a:ext cx="2285683" cy="45721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CC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A76061" w14:textId="77777777" w:rsidR="0082672E" w:rsidRPr="00F718E1" w:rsidRDefault="0082672E" w:rsidP="0082672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F718E1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 xml:space="preserve">Availability </w:t>
                              </w:r>
                              <w:proofErr w:type="spellStart"/>
                              <w:r w:rsidRPr="00F718E1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HbAA</w:t>
                              </w:r>
                              <w:proofErr w:type="spellEnd"/>
                              <w:r w:rsidRPr="00F718E1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 xml:space="preserve"> or </w:t>
                              </w:r>
                              <w:proofErr w:type="spellStart"/>
                              <w:r w:rsidRPr="00F718E1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HbG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AutoShape 30"/>
                        <wps:cNvSpPr>
                          <a:spLocks noChangeArrowheads="1"/>
                        </wps:cNvSpPr>
                        <wps:spPr bwMode="auto">
                          <a:xfrm>
                            <a:off x="1371410" y="2057475"/>
                            <a:ext cx="2559526" cy="92725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CC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6620C0" w14:textId="77777777" w:rsidR="0082672E" w:rsidRPr="00F718E1" w:rsidRDefault="0082672E" w:rsidP="0082672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F718E1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Availability testosterone or SHBG or estradiol or androstenedione glucuronide or AMH or inhibin B for men</w:t>
                              </w:r>
                            </w:p>
                            <w:p w14:paraId="63035085" w14:textId="77777777" w:rsidR="0082672E" w:rsidRPr="00F718E1" w:rsidRDefault="0082672E" w:rsidP="0082672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AutoShape 31"/>
                        <wps:cNvSpPr>
                          <a:spLocks noChangeArrowheads="1"/>
                        </wps:cNvSpPr>
                        <wps:spPr bwMode="auto">
                          <a:xfrm>
                            <a:off x="4273423" y="2248700"/>
                            <a:ext cx="801084" cy="45721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C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2670B9" w14:textId="77777777" w:rsidR="0082672E" w:rsidRPr="00F718E1" w:rsidRDefault="0082672E" w:rsidP="0082672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F718E1">
                                <w:rPr>
                                  <w:rFonts w:ascii="Times New Roman" w:hAnsi="Times New Roman" w:cs="Times New Roman"/>
                                </w:rPr>
                                <w:t>n=6,63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3930936" y="2101768"/>
                            <a:ext cx="342487" cy="3429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EF1B5F" w14:textId="77777777" w:rsidR="0082672E" w:rsidRPr="00F718E1" w:rsidRDefault="0082672E" w:rsidP="0082672E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F718E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Line 33"/>
                        <wps:cNvCnPr/>
                        <wps:spPr bwMode="auto">
                          <a:xfrm>
                            <a:off x="3930936" y="2450964"/>
                            <a:ext cx="343218" cy="71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34"/>
                        <wps:cNvCnPr/>
                        <wps:spPr bwMode="auto">
                          <a:xfrm>
                            <a:off x="2627440" y="3003659"/>
                            <a:ext cx="730" cy="342913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2629630" y="1714563"/>
                            <a:ext cx="455676" cy="3429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9390E7" w14:textId="77777777" w:rsidR="0082672E" w:rsidRPr="00F718E1" w:rsidRDefault="0082672E" w:rsidP="0082672E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F718E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Text 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2627440" y="2984731"/>
                            <a:ext cx="455676" cy="3429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3F08B3" w14:textId="77777777" w:rsidR="0082672E" w:rsidRPr="00F718E1" w:rsidRDefault="0082672E" w:rsidP="0082672E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F718E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Line 37"/>
                        <wps:cNvCnPr/>
                        <wps:spPr bwMode="auto">
                          <a:xfrm>
                            <a:off x="2628900" y="377203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AutoShape 38"/>
                        <wps:cNvSpPr>
                          <a:spLocks noChangeArrowheads="1"/>
                        </wps:cNvSpPr>
                        <wps:spPr bwMode="auto">
                          <a:xfrm>
                            <a:off x="1486059" y="3346572"/>
                            <a:ext cx="2285683" cy="57152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99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09145F" w14:textId="77777777" w:rsidR="0082672E" w:rsidRPr="00F718E1" w:rsidRDefault="0082672E" w:rsidP="0082672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F718E1">
                                <w:rPr>
                                  <w:rFonts w:ascii="Times New Roman" w:hAnsi="Times New Roman" w:cs="Times New Roman"/>
                                </w:rPr>
                                <w:t>Final analysis population (n=46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Text Box 39"/>
                        <wps:cNvSpPr txBox="1">
                          <a:spLocks noChangeArrowheads="1"/>
                        </wps:cNvSpPr>
                        <wps:spPr bwMode="auto">
                          <a:xfrm>
                            <a:off x="3771741" y="1136612"/>
                            <a:ext cx="343218" cy="3429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5EFD43" w14:textId="77777777" w:rsidR="0082672E" w:rsidRPr="00F718E1" w:rsidRDefault="0082672E" w:rsidP="0082672E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F718E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98C4F05" id="畫布 36" o:spid="_x0000_s1026" editas="canvas" style="width:414pt;height:341pt;mso-position-horizontal-relative:char;mso-position-vertical-relative:line" coordsize="52578,433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578;height:43307;visibility:visible;mso-wrap-style:square">
                  <v:fill o:detectmouseclick="t"/>
                  <v:path o:connecttype="none"/>
                </v:shape>
                <v:roundrect id="AutoShape 23" o:spid="_x0000_s1028" style="position:absolute;left:7872;top:3619;width:36257;height:5525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" fillcolor="#fc9" stroked="f">
                  <v:textbox>
                    <w:txbxContent>
                      <w:p w14:paraId="5A811CFD" w14:textId="77777777" w:rsidR="0082672E" w:rsidRPr="00F718E1" w:rsidRDefault="0082672E" w:rsidP="0082672E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F718E1">
                          <w:rPr>
                            <w:rFonts w:ascii="Times New Roman" w:hAnsi="Times New Roman" w:cs="Times New Roman"/>
                          </w:rPr>
                          <w:t>Enrolled NHANES 2003-2004 population (n=10,122)</w:t>
                        </w:r>
                      </w:p>
                    </w:txbxContent>
                  </v:textbox>
                </v:roundrect>
                <v:line id="Line 24" o:spid="_x0000_s1029" style="position:absolute;visibility:visible;mso-wrap-style:square" from="26289,9144" to="26296,125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">
                  <v:stroke endarrow="block"/>
                </v:line>
                <v:line id="Line 25" o:spid="_x0000_s1030" style="position:absolute;visibility:visible;mso-wrap-style:square" from="37717,14795" to="41149,148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">
                  <v:stroke endarrow="block"/>
                </v:line>
                <v:roundrect id="AutoShape 26" o:spid="_x0000_s1031" style="position:absolute;left:41149;top:12573;width:7996;height:457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" fillcolor="#ffc" stroked="f">
                  <v:textbox>
                    <w:txbxContent>
                      <w:p w14:paraId="4CF8CF01" w14:textId="77777777" w:rsidR="0082672E" w:rsidRPr="00F718E1" w:rsidRDefault="0082672E" w:rsidP="0082672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F718E1">
                          <w:rPr>
                            <w:rFonts w:ascii="Times New Roman" w:hAnsi="Times New Roman" w:cs="Times New Roman"/>
                          </w:rPr>
                          <w:t>n=3,021</w:t>
                        </w:r>
                      </w:p>
                    </w:txbxContent>
                  </v:textbox>
                </v:round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7" o:spid="_x0000_s1032" type="#_x0000_t202" style="position:absolute;left:33146;top:12573;width:3432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<v:textbox>
                    <w:txbxContent>
                      <w:p w14:paraId="6F375556" w14:textId="77777777" w:rsidR="0082672E" w:rsidRPr="008442CC" w:rsidRDefault="0082672E" w:rsidP="0082672E">
                        <w:pPr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8442CC">
                          <w:rPr>
                            <w:rFonts w:hint="eastAsia"/>
                            <w:b/>
                            <w:bCs/>
                            <w:sz w:val="16"/>
                            <w:szCs w:val="16"/>
                          </w:rPr>
                          <w:t>No</w:t>
                        </w:r>
                      </w:p>
                    </w:txbxContent>
                  </v:textbox>
                </v:shape>
                <v:line id="Line 28" o:spid="_x0000_s1033" style="position:absolute;visibility:visible;mso-wrap-style:square" from="26281,17145" to="26289,205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">
                  <v:stroke endarrow="block"/>
                </v:line>
                <v:roundrect id="AutoShape 29" o:spid="_x0000_s1034" style="position:absolute;left:14860;top:12573;width:22857;height:457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" fillcolor="#fc9" stroked="f">
                  <v:textbox>
                    <w:txbxContent>
                      <w:p w14:paraId="5DA76061" w14:textId="77777777" w:rsidR="0082672E" w:rsidRPr="00F718E1" w:rsidRDefault="0082672E" w:rsidP="0082672E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F718E1"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Availability </w:t>
                        </w:r>
                        <w:proofErr w:type="spellStart"/>
                        <w:r w:rsidRPr="00F718E1">
                          <w:rPr>
                            <w:rFonts w:ascii="Times New Roman" w:hAnsi="Times New Roman" w:cs="Times New Roman"/>
                            <w:color w:val="000000"/>
                          </w:rPr>
                          <w:t>HbAA</w:t>
                        </w:r>
                        <w:proofErr w:type="spellEnd"/>
                        <w:r w:rsidRPr="00F718E1"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 or </w:t>
                        </w:r>
                        <w:proofErr w:type="spellStart"/>
                        <w:r w:rsidRPr="00F718E1">
                          <w:rPr>
                            <w:rFonts w:ascii="Times New Roman" w:hAnsi="Times New Roman" w:cs="Times New Roman"/>
                            <w:color w:val="000000"/>
                          </w:rPr>
                          <w:t>HbGA</w:t>
                        </w:r>
                        <w:proofErr w:type="spellEnd"/>
                      </w:p>
                    </w:txbxContent>
                  </v:textbox>
                </v:roundrect>
                <v:roundrect id="AutoShape 30" o:spid="_x0000_s1035" style="position:absolute;left:13714;top:20574;width:25595;height:927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" fillcolor="#fc9" stroked="f">
                  <v:textbox>
                    <w:txbxContent>
                      <w:p w14:paraId="426620C0" w14:textId="77777777" w:rsidR="0082672E" w:rsidRPr="00F718E1" w:rsidRDefault="0082672E" w:rsidP="0082672E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F718E1">
                          <w:rPr>
                            <w:rFonts w:ascii="Times New Roman" w:hAnsi="Times New Roman" w:cs="Times New Roman"/>
                            <w:color w:val="000000"/>
                          </w:rPr>
                          <w:t>Availability testosterone or SHBG or estradiol or androstenedione glucuronide or AMH or inhibin B for men</w:t>
                        </w:r>
                      </w:p>
                      <w:p w14:paraId="63035085" w14:textId="77777777" w:rsidR="0082672E" w:rsidRPr="00F718E1" w:rsidRDefault="0082672E" w:rsidP="0082672E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roundrect>
                <v:roundrect id="AutoShape 31" o:spid="_x0000_s1036" style="position:absolute;left:42734;top:22487;width:8011;height:457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" fillcolor="#ffc" stroked="f">
                  <v:textbox>
                    <w:txbxContent>
                      <w:p w14:paraId="382670B9" w14:textId="77777777" w:rsidR="0082672E" w:rsidRPr="00F718E1" w:rsidRDefault="0082672E" w:rsidP="0082672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F718E1">
                          <w:rPr>
                            <w:rFonts w:ascii="Times New Roman" w:hAnsi="Times New Roman" w:cs="Times New Roman"/>
                          </w:rPr>
                          <w:t>n=6,633</w:t>
                        </w:r>
                      </w:p>
                    </w:txbxContent>
                  </v:textbox>
                </v:roundrect>
                <v:shape id="Text Box 32" o:spid="_x0000_s1037" type="#_x0000_t202" style="position:absolute;left:39309;top:21017;width:3425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hNC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samL+kHyPUdAAD//wMAUEsBAi0AFAAGAAgAAAAhANvh9svuAAAAhQEAABMAAAAAAAAAAAAAAAAA&#10;AAAAAFtDb250ZW50X1R5cGVzXS54bWxQSwECLQAUAAYACAAAACEAWvQsW78AAAAVAQAACwAAAAAA&#10;AAAAAAAAAAAfAQAAX3JlbHMvLnJlbHNQSwECLQAUAAYACAAAACEAbJoTQsAAAADbAAAADwAAAAAA&#10;AAAAAAAAAAAHAgAAZHJzL2Rvd25yZXYueG1sUEsFBgAAAAADAAMAtwAAAPQCAAAAAA==&#10;" filled="f" stroked="f">
                  <v:textbox>
                    <w:txbxContent>
                      <w:p w14:paraId="04EF1B5F" w14:textId="77777777" w:rsidR="0082672E" w:rsidRPr="00F718E1" w:rsidRDefault="0082672E" w:rsidP="0082672E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F718E1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No</w:t>
                        </w:r>
                      </w:p>
                    </w:txbxContent>
                  </v:textbox>
                </v:shape>
                <v:line id="Line 33" o:spid="_x0000_s1038" style="position:absolute;visibility:visible;mso-wrap-style:square" from="39309,24509" to="42741,245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">
                  <v:stroke endarrow="block"/>
                </v:line>
                <v:line id="Line 34" o:spid="_x0000_s1039" style="position:absolute;visibility:visible;mso-wrap-style:square" from="26274,30036" to="26281,334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">
                  <v:stroke endarrow="block"/>
                </v:line>
                <v:shape id="Text Box 35" o:spid="_x0000_s1040" type="#_x0000_t202" style="position:absolute;left:26296;top:17145;width:4557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SwC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" filled="f" stroked="f">
                  <v:textbox>
                    <w:txbxContent>
                      <w:p w14:paraId="009390E7" w14:textId="77777777" w:rsidR="0082672E" w:rsidRPr="00F718E1" w:rsidRDefault="0082672E" w:rsidP="0082672E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F718E1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Yes</w:t>
                        </w:r>
                      </w:p>
                    </w:txbxContent>
                  </v:textbox>
                </v:shape>
                <v:shape id="Text Box 36" o:spid="_x0000_s1041" type="#_x0000_t202" style="position:absolute;left:26274;top:29847;width:4557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7J1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F/X+IPkNkvAAAA//8DAFBLAQItABQABgAIAAAAIQDb4fbL7gAAAIUBAAATAAAAAAAAAAAA&#10;AAAAAAAAAABbQ29udGVudF9UeXBlc10ueG1sUEsBAi0AFAAGAAgAAAAhAFr0LFu/AAAAFQEAAAsA&#10;AAAAAAAAAAAAAAAAHwEAAF9yZWxzLy5yZWxzUEsBAi0AFAAGAAgAAAAhAIirsnXEAAAA2wAAAA8A&#10;AAAAAAAAAAAAAAAABwIAAGRycy9kb3ducmV2LnhtbFBLBQYAAAAAAwADALcAAAD4AgAAAAA=&#10;" filled="f" stroked="f">
                  <v:textbox>
                    <w:txbxContent>
                      <w:p w14:paraId="573F08B3" w14:textId="77777777" w:rsidR="0082672E" w:rsidRPr="00F718E1" w:rsidRDefault="0082672E" w:rsidP="0082672E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F718E1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Yes</w:t>
                        </w:r>
                      </w:p>
                    </w:txbxContent>
                  </v:textbox>
                </v:shape>
                <v:line id="Line 37" o:spid="_x0000_s1042" style="position:absolute;visibility:visible;mso-wrap-style:square" from="26289,37720" to="26289,377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">
                  <v:stroke endarrow="block"/>
                </v:line>
                <v:roundrect id="AutoShape 38" o:spid="_x0000_s1043" style="position:absolute;left:14860;top:33465;width:22857;height:5715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" fillcolor="#c9f" stroked="f">
                  <v:textbox>
                    <w:txbxContent>
                      <w:p w14:paraId="5E09145F" w14:textId="77777777" w:rsidR="0082672E" w:rsidRPr="00F718E1" w:rsidRDefault="0082672E" w:rsidP="0082672E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F718E1">
                          <w:rPr>
                            <w:rFonts w:ascii="Times New Roman" w:hAnsi="Times New Roman" w:cs="Times New Roman"/>
                          </w:rPr>
                          <w:t>Final analysis population (n=468)</w:t>
                        </w:r>
                      </w:p>
                    </w:txbxContent>
                  </v:textbox>
                </v:roundrect>
                <v:shape id="Text Box 39" o:spid="_x0000_s1044" type="#_x0000_t202" style="position:absolute;left:37717;top:11366;width:3432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ioBwwAAANs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omU7h/iT9ALm8AAAD//wMAUEsBAi0AFAAGAAgAAAAhANvh9svuAAAAhQEAABMAAAAAAAAAAAAA&#10;AAAAAAAAAFtDb250ZW50X1R5cGVzXS54bWxQSwECLQAUAAYACAAAACEAWvQsW78AAAAVAQAACwAA&#10;AAAAAAAAAAAAAAAfAQAAX3JlbHMvLnJlbHNQSwECLQAUAAYACAAAACEAB0IqAcMAAADbAAAADwAA&#10;AAAAAAAAAAAAAAAHAgAAZHJzL2Rvd25yZXYueG1sUEsFBgAAAAADAAMAtwAAAPcCAAAAAA==&#10;" filled="f" stroked="f">
                  <v:textbox>
                    <w:txbxContent>
                      <w:p w14:paraId="6E5EFD43" w14:textId="77777777" w:rsidR="0082672E" w:rsidRPr="00F718E1" w:rsidRDefault="0082672E" w:rsidP="0082672E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F718E1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No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p w14:paraId="20591759" w14:textId="77777777" w:rsidR="001E4E9B" w:rsidRPr="00DA19D7" w:rsidRDefault="001E4E9B" w:rsidP="00230AE5">
      <w:pPr>
        <w:rPr>
          <w:rFonts w:ascii="Times New Roman" w:hAnsi="Times New Roman" w:cs="Times New Roman"/>
        </w:rPr>
      </w:pPr>
    </w:p>
    <w:sectPr w:rsidR="001E4E9B" w:rsidRPr="00DA19D7" w:rsidSect="00A75461">
      <w:footerReference w:type="even" r:id="rId8"/>
      <w:footerReference w:type="default" r:id="rId9"/>
      <w:pgSz w:w="11906" w:h="16838"/>
      <w:pgMar w:top="1440" w:right="1440" w:bottom="1440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00EB8E" w14:textId="77777777" w:rsidR="008C491E" w:rsidRDefault="008C491E" w:rsidP="009D57BE">
      <w:r>
        <w:separator/>
      </w:r>
    </w:p>
  </w:endnote>
  <w:endnote w:type="continuationSeparator" w:id="0">
    <w:p w14:paraId="026B65D0" w14:textId="77777777" w:rsidR="008C491E" w:rsidRDefault="008C491E" w:rsidP="009D5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538634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0ECDD3" w14:textId="044B1B47" w:rsidR="009D57BE" w:rsidRDefault="009D57BE" w:rsidP="00640E1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05AEC6" w14:textId="77777777" w:rsidR="009D57BE" w:rsidRDefault="009D57B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811660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FABF39" w14:textId="505EB58E" w:rsidR="009D57BE" w:rsidRDefault="009D57BE" w:rsidP="00640E1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E4E9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75884C" w14:textId="77777777" w:rsidR="009D57BE" w:rsidRDefault="009D57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27C756" w14:textId="77777777" w:rsidR="008C491E" w:rsidRDefault="008C491E" w:rsidP="009D57BE">
      <w:r>
        <w:separator/>
      </w:r>
    </w:p>
  </w:footnote>
  <w:footnote w:type="continuationSeparator" w:id="0">
    <w:p w14:paraId="55EEDE35" w14:textId="77777777" w:rsidR="008C491E" w:rsidRDefault="008C491E" w:rsidP="009D5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8D0"/>
    <w:rsid w:val="00005CC8"/>
    <w:rsid w:val="0005069B"/>
    <w:rsid w:val="00071FBE"/>
    <w:rsid w:val="0010087D"/>
    <w:rsid w:val="00116949"/>
    <w:rsid w:val="001668D0"/>
    <w:rsid w:val="001E4E9B"/>
    <w:rsid w:val="00230AE5"/>
    <w:rsid w:val="00280A32"/>
    <w:rsid w:val="003437F1"/>
    <w:rsid w:val="003D3D37"/>
    <w:rsid w:val="00423874"/>
    <w:rsid w:val="0046450C"/>
    <w:rsid w:val="00466D66"/>
    <w:rsid w:val="0049610F"/>
    <w:rsid w:val="004A7C8E"/>
    <w:rsid w:val="004A7E6C"/>
    <w:rsid w:val="004D74BE"/>
    <w:rsid w:val="00523BF9"/>
    <w:rsid w:val="00551A57"/>
    <w:rsid w:val="00575869"/>
    <w:rsid w:val="005A2F2D"/>
    <w:rsid w:val="006332B4"/>
    <w:rsid w:val="00644F86"/>
    <w:rsid w:val="006B53A5"/>
    <w:rsid w:val="006C09D0"/>
    <w:rsid w:val="00700E9E"/>
    <w:rsid w:val="007B5411"/>
    <w:rsid w:val="007E7F67"/>
    <w:rsid w:val="007F00B8"/>
    <w:rsid w:val="007F6001"/>
    <w:rsid w:val="00822F59"/>
    <w:rsid w:val="0082672E"/>
    <w:rsid w:val="00884FA9"/>
    <w:rsid w:val="0089268F"/>
    <w:rsid w:val="008A4693"/>
    <w:rsid w:val="008B3608"/>
    <w:rsid w:val="008B40C6"/>
    <w:rsid w:val="008B77CB"/>
    <w:rsid w:val="008C491E"/>
    <w:rsid w:val="008C67A6"/>
    <w:rsid w:val="008D1F4B"/>
    <w:rsid w:val="0094273B"/>
    <w:rsid w:val="0096421A"/>
    <w:rsid w:val="009B6471"/>
    <w:rsid w:val="009C1B12"/>
    <w:rsid w:val="009D57BE"/>
    <w:rsid w:val="00A338D3"/>
    <w:rsid w:val="00A75461"/>
    <w:rsid w:val="00A8062C"/>
    <w:rsid w:val="00A84DB3"/>
    <w:rsid w:val="00AA6A57"/>
    <w:rsid w:val="00AD30B9"/>
    <w:rsid w:val="00B30800"/>
    <w:rsid w:val="00B90DB1"/>
    <w:rsid w:val="00C67465"/>
    <w:rsid w:val="00C7083B"/>
    <w:rsid w:val="00C821F4"/>
    <w:rsid w:val="00C86806"/>
    <w:rsid w:val="00C93E27"/>
    <w:rsid w:val="00D04816"/>
    <w:rsid w:val="00D40795"/>
    <w:rsid w:val="00DA36B0"/>
    <w:rsid w:val="00DD44B7"/>
    <w:rsid w:val="00E34D57"/>
    <w:rsid w:val="00EF38EE"/>
    <w:rsid w:val="00F43500"/>
    <w:rsid w:val="00F462F6"/>
    <w:rsid w:val="00F718E1"/>
    <w:rsid w:val="00FB75B6"/>
    <w:rsid w:val="00FC7C12"/>
    <w:rsid w:val="00FF0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9417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668D0"/>
    <w:rPr>
      <w:rFonts w:ascii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5">
    <w:name w:val="a5"/>
    <w:basedOn w:val="TableNormal"/>
    <w:rsid w:val="001668D0"/>
    <w:rPr>
      <w:rFonts w:ascii="Cambria" w:hAnsi="Cambria" w:cs="Cambria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6">
    <w:name w:val="a6"/>
    <w:basedOn w:val="TableNormal"/>
    <w:rsid w:val="001668D0"/>
    <w:pPr>
      <w:widowControl w:val="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customStyle="1" w:styleId="a7">
    <w:name w:val="a7"/>
    <w:basedOn w:val="TableNormal"/>
    <w:rsid w:val="001668D0"/>
    <w:rPr>
      <w:rFonts w:ascii="Cambria" w:hAnsi="Cambria" w:cs="Cambria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3080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30800"/>
    <w:rPr>
      <w:kern w:val="2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3080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30800"/>
    <w:rPr>
      <w:kern w:val="2"/>
      <w:sz w:val="20"/>
      <w:szCs w:val="20"/>
    </w:rPr>
  </w:style>
  <w:style w:type="table" w:styleId="TableGrid">
    <w:name w:val="Table Grid"/>
    <w:basedOn w:val="TableNormal"/>
    <w:uiPriority w:val="59"/>
    <w:rsid w:val="00B30800"/>
    <w:rPr>
      <w:kern w:val="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30800"/>
    <w:pPr>
      <w:widowControl w:val="0"/>
      <w:ind w:leftChars="200" w:left="480"/>
    </w:pPr>
    <w:rPr>
      <w:rFonts w:asciiTheme="minorHAnsi" w:hAnsiTheme="minorHAnsi" w:cstheme="minorBidi"/>
      <w:kern w:val="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7B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7BE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9D57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668D0"/>
    <w:rPr>
      <w:rFonts w:ascii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5">
    <w:name w:val="a5"/>
    <w:basedOn w:val="TableNormal"/>
    <w:rsid w:val="001668D0"/>
    <w:rPr>
      <w:rFonts w:ascii="Cambria" w:hAnsi="Cambria" w:cs="Cambria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6">
    <w:name w:val="a6"/>
    <w:basedOn w:val="TableNormal"/>
    <w:rsid w:val="001668D0"/>
    <w:pPr>
      <w:widowControl w:val="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customStyle="1" w:styleId="a7">
    <w:name w:val="a7"/>
    <w:basedOn w:val="TableNormal"/>
    <w:rsid w:val="001668D0"/>
    <w:rPr>
      <w:rFonts w:ascii="Cambria" w:hAnsi="Cambria" w:cs="Cambria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3080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30800"/>
    <w:rPr>
      <w:kern w:val="2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3080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30800"/>
    <w:rPr>
      <w:kern w:val="2"/>
      <w:sz w:val="20"/>
      <w:szCs w:val="20"/>
    </w:rPr>
  </w:style>
  <w:style w:type="table" w:styleId="TableGrid">
    <w:name w:val="Table Grid"/>
    <w:basedOn w:val="TableNormal"/>
    <w:uiPriority w:val="59"/>
    <w:rsid w:val="00B30800"/>
    <w:rPr>
      <w:kern w:val="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30800"/>
    <w:pPr>
      <w:widowControl w:val="0"/>
      <w:ind w:leftChars="200" w:left="480"/>
    </w:pPr>
    <w:rPr>
      <w:rFonts w:asciiTheme="minorHAnsi" w:hAnsiTheme="minorHAnsi" w:cstheme="minorBidi"/>
      <w:kern w:val="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7B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7BE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9D57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30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C57B65-5180-41D8-83FE-E16347C14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KE-CHU</dc:creator>
  <cp:lastModifiedBy>Rez</cp:lastModifiedBy>
  <cp:revision>6</cp:revision>
  <cp:lastPrinted>2020-04-01T00:50:00Z</cp:lastPrinted>
  <dcterms:created xsi:type="dcterms:W3CDTF">2020-04-01T00:50:00Z</dcterms:created>
  <dcterms:modified xsi:type="dcterms:W3CDTF">2020-06-10T16:53:00Z</dcterms:modified>
</cp:coreProperties>
</file>